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0E48C4" w14:textId="39A93217" w:rsidR="00C102F4" w:rsidRDefault="00CB1A0F" w:rsidP="00C102F4">
      <w:pPr>
        <w:spacing w:line="276" w:lineRule="auto"/>
        <w:rPr>
          <w:rFonts w:ascii="Times New Roman" w:hAnsi="Times New Roman" w:cs="Times New Roman"/>
          <w:lang w:val="en-US"/>
        </w:rPr>
      </w:pPr>
      <w:r w:rsidRPr="00C102F4">
        <w:rPr>
          <w:rFonts w:ascii="Times New Roman" w:hAnsi="Times New Roman" w:cs="Times New Roman"/>
          <w:b/>
          <w:lang w:val="en-US"/>
        </w:rPr>
        <w:t>Supplementary fil</w:t>
      </w:r>
      <w:r w:rsidR="00E30DA1" w:rsidRPr="00C102F4">
        <w:rPr>
          <w:rFonts w:ascii="Times New Roman" w:hAnsi="Times New Roman" w:cs="Times New Roman"/>
          <w:b/>
          <w:lang w:val="en-US"/>
        </w:rPr>
        <w:t xml:space="preserve">e </w:t>
      </w:r>
      <w:r w:rsidR="001A4C36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="001237C7" w:rsidRPr="00C102F4">
        <w:rPr>
          <w:rFonts w:ascii="Times New Roman" w:hAnsi="Times New Roman" w:cs="Times New Roman"/>
          <w:b/>
          <w:lang w:val="en-US"/>
        </w:rPr>
        <w:t>.</w:t>
      </w:r>
      <w:r w:rsidR="00167C6E" w:rsidRPr="00C102F4">
        <w:rPr>
          <w:rFonts w:ascii="Times New Roman" w:hAnsi="Times New Roman" w:cs="Times New Roman"/>
          <w:lang w:val="en-US"/>
        </w:rPr>
        <w:t xml:space="preserve"> The Newcastle-Ottawa Scale (NOS) for assessing the quality of</w:t>
      </w:r>
      <w:r w:rsidR="001237C7" w:rsidRPr="00C102F4">
        <w:rPr>
          <w:rFonts w:ascii="Times New Roman" w:hAnsi="Times New Roman" w:cs="Times New Roman"/>
          <w:lang w:val="en-US"/>
        </w:rPr>
        <w:t xml:space="preserve"> the selected</w:t>
      </w:r>
      <w:r w:rsidR="00167C6E" w:rsidRPr="00C102F4">
        <w:rPr>
          <w:rFonts w:ascii="Times New Roman" w:hAnsi="Times New Roman" w:cs="Times New Roman"/>
          <w:lang w:val="en-US"/>
        </w:rPr>
        <w:t xml:space="preserve"> studies </w:t>
      </w:r>
    </w:p>
    <w:tbl>
      <w:tblPr>
        <w:tblpPr w:leftFromText="141" w:rightFromText="141" w:vertAnchor="text" w:horzAnchor="margin" w:tblpXSpec="center" w:tblpY="342"/>
        <w:tblW w:w="748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5"/>
        <w:gridCol w:w="1389"/>
        <w:gridCol w:w="1843"/>
        <w:gridCol w:w="1843"/>
      </w:tblGrid>
      <w:tr w:rsidR="009C356B" w:rsidRPr="001A4C36" w14:paraId="3AEA6196" w14:textId="77777777" w:rsidTr="00CB4D6D">
        <w:trPr>
          <w:trHeight w:val="699"/>
        </w:trPr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DD913" w14:textId="4909A783" w:rsidR="009C356B" w:rsidRPr="0089316A" w:rsidRDefault="0074412A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kern w:val="3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kern w:val="3"/>
                <w:lang w:val="en-GB"/>
              </w:rPr>
              <w:t>First a</w:t>
            </w:r>
            <w:r w:rsidR="009C356B" w:rsidRPr="0089316A">
              <w:rPr>
                <w:rFonts w:ascii="Times New Roman" w:eastAsia="Calibri" w:hAnsi="Times New Roman" w:cs="Times New Roman"/>
                <w:b/>
                <w:kern w:val="3"/>
                <w:lang w:val="en-GB"/>
              </w:rPr>
              <w:t>uthor and year</w:t>
            </w:r>
            <w:r>
              <w:rPr>
                <w:rFonts w:ascii="Times New Roman" w:eastAsia="Calibri" w:hAnsi="Times New Roman" w:cs="Times New Roman"/>
                <w:b/>
                <w:kern w:val="3"/>
                <w:lang w:val="en-GB"/>
              </w:rPr>
              <w:t xml:space="preserve"> of publication</w:t>
            </w:r>
            <w:r w:rsidR="009C356B" w:rsidRPr="0089316A">
              <w:rPr>
                <w:rFonts w:ascii="Times New Roman" w:eastAsia="Calibri" w:hAnsi="Times New Roman" w:cs="Times New Roman"/>
                <w:b/>
                <w:kern w:val="3"/>
                <w:lang w:val="en-GB"/>
              </w:rPr>
              <w:t xml:space="preserve"> 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B8DAD35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b/>
                <w:kern w:val="3"/>
                <w:lang w:val="en-GB"/>
              </w:rPr>
            </w:pPr>
            <w:r w:rsidRPr="0089316A">
              <w:rPr>
                <w:rFonts w:ascii="Times New Roman" w:eastAsia="Calibri" w:hAnsi="Times New Roman" w:cs="Times New Roman"/>
                <w:b/>
                <w:kern w:val="3"/>
                <w:lang w:val="en-GB"/>
              </w:rPr>
              <w:t>Selection/ comparability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53A951B" w14:textId="77777777" w:rsidR="009C356B" w:rsidRPr="0089316A" w:rsidRDefault="009C356B" w:rsidP="009C356B">
            <w:pPr>
              <w:tabs>
                <w:tab w:val="left" w:pos="588"/>
              </w:tabs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lang w:val="en-GB"/>
              </w:rPr>
            </w:pPr>
            <w:r w:rsidRPr="0089316A">
              <w:rPr>
                <w:rFonts w:ascii="Times New Roman" w:eastAsia="Calibri" w:hAnsi="Times New Roman" w:cs="Times New Roman"/>
                <w:b/>
                <w:kern w:val="3"/>
                <w:lang w:val="en-GB"/>
              </w:rPr>
              <w:t>Exposure/outcome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3771841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b/>
                <w:kern w:val="3"/>
                <w:lang w:val="en-GB"/>
              </w:rPr>
            </w:pPr>
            <w:r w:rsidRPr="0089316A">
              <w:rPr>
                <w:rFonts w:ascii="Times New Roman" w:eastAsia="Calibri" w:hAnsi="Times New Roman" w:cs="Times New Roman"/>
                <w:b/>
                <w:kern w:val="3"/>
                <w:lang w:val="en-GB"/>
              </w:rPr>
              <w:t>Total quality score</w:t>
            </w:r>
          </w:p>
        </w:tc>
      </w:tr>
      <w:tr w:rsidR="009C356B" w:rsidRPr="001A4C36" w14:paraId="66C4CA1F" w14:textId="77777777" w:rsidTr="00CB4D6D">
        <w:trPr>
          <w:trHeight w:val="311"/>
        </w:trPr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E8797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Baldassarre ME., 2023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E948C5D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3D9A3D4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F6EBFE6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3B6EED61" w14:textId="77777777" w:rsidTr="00CB4D6D">
        <w:trPr>
          <w:trHeight w:val="311"/>
        </w:trPr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AF2DC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Camporesi A., 2023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B93B578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CA58460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4D43129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71AFFB0A" w14:textId="77777777" w:rsidTr="00CB4D6D">
        <w:trPr>
          <w:trHeight w:val="311"/>
        </w:trPr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562E7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Carlone G., 2023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3000864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34EC151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F5B03DC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0BC00B1D" w14:textId="77777777" w:rsidTr="00CB4D6D">
        <w:trPr>
          <w:trHeight w:val="311"/>
        </w:trPr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EB2F6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Curatola A., 2023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B643274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DF050A1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751E4B7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7</w:t>
            </w:r>
          </w:p>
        </w:tc>
      </w:tr>
      <w:tr w:rsidR="009C356B" w:rsidRPr="0089316A" w14:paraId="1E2D7CEA" w14:textId="77777777" w:rsidTr="00CB4D6D">
        <w:trPr>
          <w:trHeight w:val="311"/>
        </w:trPr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707B6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De Rose DU., 2023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E6FC974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190360B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47601BC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30625839" w14:textId="77777777" w:rsidTr="00CB4D6D">
        <w:trPr>
          <w:trHeight w:val="311"/>
        </w:trPr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DDAE6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Faraguna M., 2023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E6384BE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AE84909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C46BA35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6122C74E" w14:textId="77777777" w:rsidTr="00CB4D6D">
        <w:trPr>
          <w:trHeight w:val="311"/>
        </w:trPr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F5BCC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Vittucci A., 2023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ED179D3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53B6FE4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440484E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143096A8" w14:textId="77777777" w:rsidTr="00CB4D6D">
        <w:trPr>
          <w:trHeight w:val="311"/>
        </w:trPr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4D5A1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Abbate F., 2022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1C4303F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E7BA18C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7F16EB3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6197A5F3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370BA" w14:textId="3DA7D725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Biagi C., 2021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7F83B54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908E25A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4E0728E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7</w:t>
            </w:r>
          </w:p>
        </w:tc>
      </w:tr>
      <w:tr w:rsidR="009C356B" w:rsidRPr="0089316A" w14:paraId="162E510A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63891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Bozzola E., 2021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C74CB9E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7B46E67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FFC1E96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44CD9259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7995E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Petrarca L., 2021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4F36F7C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A08B4B2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B0909E7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22363F90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43959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Zaffanello M., 2021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EC8DD15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AD628A0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4E14C3B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7</w:t>
            </w:r>
          </w:p>
        </w:tc>
      </w:tr>
      <w:tr w:rsidR="009C356B" w:rsidRPr="0089316A" w14:paraId="74DDF2CC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13FC5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De Jacobis IT., 2020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A6834D7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AC018DD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6869A66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7</w:t>
            </w:r>
          </w:p>
        </w:tc>
      </w:tr>
      <w:tr w:rsidR="009C356B" w:rsidRPr="0089316A" w14:paraId="57F15714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881B6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Ferrante G., 2020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E54D180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6F5DFB0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19338A9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7</w:t>
            </w:r>
          </w:p>
        </w:tc>
      </w:tr>
      <w:tr w:rsidR="009C356B" w:rsidRPr="0089316A" w14:paraId="3A835F42" w14:textId="77777777" w:rsidTr="00CB4D6D">
        <w:trPr>
          <w:trHeight w:val="242"/>
        </w:trPr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67022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Ferro V., 2020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C28A855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ECEB8DE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B96FD62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24A2FBA5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A4BD4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Nenna R., 2020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36BF097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EF98BE5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678D57D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34E71F9E" w14:textId="77777777" w:rsidTr="00CB4D6D">
        <w:trPr>
          <w:trHeight w:val="172"/>
        </w:trPr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2ED40" w14:textId="06EFD941" w:rsidR="009C356B" w:rsidRPr="0074412A" w:rsidRDefault="009C356B" w:rsidP="00951FDC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Barlotta A., 2019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1F49973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FAFAB84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153BF84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7</w:t>
            </w:r>
          </w:p>
        </w:tc>
      </w:tr>
      <w:tr w:rsidR="009C356B" w:rsidRPr="0089316A" w14:paraId="115CE0D1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4C332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Midulla F, 2019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EB123FD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CBE7E0B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2F663BC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442337C6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96A46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Nenna R., 2017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56DEC9AF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BEC18A3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B7A0BCA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702610F5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0408E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Selvaggi C., 2014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08975BC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4766160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C825C92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7BEB729D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58D46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Scagnolari C., 2012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75E9A373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F3057B5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CA18802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7</w:t>
            </w:r>
          </w:p>
        </w:tc>
      </w:tr>
      <w:tr w:rsidR="009C356B" w:rsidRPr="0089316A" w14:paraId="50FC4158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8F297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Midulla F, 2011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109F4095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87D50AC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0A8CA756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  <w:tr w:rsidR="009C356B" w:rsidRPr="0089316A" w14:paraId="565C01A4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B3284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Esposito S., 2010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39DD8C1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4991460B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538FD58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7</w:t>
            </w:r>
          </w:p>
        </w:tc>
      </w:tr>
      <w:tr w:rsidR="009C356B" w:rsidRPr="0089316A" w14:paraId="08C545E7" w14:textId="77777777" w:rsidTr="00CB4D6D">
        <w:tc>
          <w:tcPr>
            <w:tcW w:w="240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D8D0C" w14:textId="77777777" w:rsidR="009C356B" w:rsidRPr="0074412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Calibri" w:eastAsia="SimSun" w:hAnsi="Calibri" w:cs="F"/>
                <w:i/>
                <w:iCs/>
                <w:kern w:val="3"/>
              </w:rPr>
            </w:pPr>
            <w:r w:rsidRPr="0074412A">
              <w:rPr>
                <w:rFonts w:ascii="Times New Roman" w:eastAsia="Calibri" w:hAnsi="Times New Roman" w:cs="Times New Roman"/>
                <w:i/>
                <w:iCs/>
                <w:kern w:val="3"/>
                <w:lang w:val="en-GB"/>
              </w:rPr>
              <w:t>Scagnolari C., 2009</w:t>
            </w:r>
          </w:p>
        </w:tc>
        <w:tc>
          <w:tcPr>
            <w:tcW w:w="138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6C08B83C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5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2590BC73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14:paraId="3C9A5BEC" w14:textId="77777777" w:rsidR="009C356B" w:rsidRPr="0089316A" w:rsidRDefault="009C356B" w:rsidP="009C356B">
            <w:pPr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3"/>
                <w:lang w:val="en-GB"/>
              </w:rPr>
              <w:t>8</w:t>
            </w:r>
          </w:p>
        </w:tc>
      </w:tr>
    </w:tbl>
    <w:p w14:paraId="0079C000" w14:textId="77777777" w:rsidR="0089316A" w:rsidRDefault="0089316A" w:rsidP="0089316A">
      <w:pPr>
        <w:rPr>
          <w:rFonts w:ascii="Times New Roman" w:hAnsi="Times New Roman" w:cs="Times New Roman"/>
          <w:lang w:val="en-US"/>
        </w:rPr>
      </w:pPr>
    </w:p>
    <w:p w14:paraId="506A063D" w14:textId="77777777" w:rsidR="0089316A" w:rsidRPr="0089316A" w:rsidRDefault="0089316A" w:rsidP="0089316A">
      <w:pPr>
        <w:rPr>
          <w:rFonts w:ascii="Times New Roman" w:hAnsi="Times New Roman" w:cs="Times New Roman"/>
          <w:lang w:val="en-US"/>
        </w:rPr>
      </w:pPr>
    </w:p>
    <w:sectPr w:rsidR="0089316A" w:rsidRPr="008931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02DA70" w14:textId="77777777" w:rsidR="00190487" w:rsidRDefault="00190487" w:rsidP="00167C6E">
      <w:pPr>
        <w:spacing w:after="0" w:line="240" w:lineRule="auto"/>
      </w:pPr>
      <w:r>
        <w:separator/>
      </w:r>
    </w:p>
  </w:endnote>
  <w:endnote w:type="continuationSeparator" w:id="0">
    <w:p w14:paraId="3825A4F2" w14:textId="77777777" w:rsidR="00190487" w:rsidRDefault="00190487" w:rsidP="00167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255F1" w14:textId="77777777" w:rsidR="00190487" w:rsidRDefault="00190487" w:rsidP="00167C6E">
      <w:pPr>
        <w:spacing w:after="0" w:line="240" w:lineRule="auto"/>
      </w:pPr>
      <w:r>
        <w:separator/>
      </w:r>
    </w:p>
  </w:footnote>
  <w:footnote w:type="continuationSeparator" w:id="0">
    <w:p w14:paraId="28AD58AE" w14:textId="77777777" w:rsidR="00190487" w:rsidRDefault="00190487" w:rsidP="00167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C6E"/>
    <w:rsid w:val="00004DAE"/>
    <w:rsid w:val="000123C2"/>
    <w:rsid w:val="000647AA"/>
    <w:rsid w:val="00072B95"/>
    <w:rsid w:val="00087EC8"/>
    <w:rsid w:val="000D4E5C"/>
    <w:rsid w:val="001237C7"/>
    <w:rsid w:val="00167C6E"/>
    <w:rsid w:val="00190487"/>
    <w:rsid w:val="001A4C36"/>
    <w:rsid w:val="002F1768"/>
    <w:rsid w:val="00312B66"/>
    <w:rsid w:val="00326F9F"/>
    <w:rsid w:val="00392D81"/>
    <w:rsid w:val="00403774"/>
    <w:rsid w:val="00406955"/>
    <w:rsid w:val="004A5564"/>
    <w:rsid w:val="004F54E6"/>
    <w:rsid w:val="005050CF"/>
    <w:rsid w:val="00560B86"/>
    <w:rsid w:val="00681A47"/>
    <w:rsid w:val="006E207C"/>
    <w:rsid w:val="006F2155"/>
    <w:rsid w:val="00706BD4"/>
    <w:rsid w:val="00713DFD"/>
    <w:rsid w:val="007232F0"/>
    <w:rsid w:val="0074412A"/>
    <w:rsid w:val="007D04F9"/>
    <w:rsid w:val="007E2A73"/>
    <w:rsid w:val="00881927"/>
    <w:rsid w:val="0089316A"/>
    <w:rsid w:val="008C2009"/>
    <w:rsid w:val="008C2378"/>
    <w:rsid w:val="008E68BD"/>
    <w:rsid w:val="00951FDC"/>
    <w:rsid w:val="00952830"/>
    <w:rsid w:val="00960DCA"/>
    <w:rsid w:val="009C356B"/>
    <w:rsid w:val="009D3B8E"/>
    <w:rsid w:val="00A50930"/>
    <w:rsid w:val="00AC551E"/>
    <w:rsid w:val="00B23FE1"/>
    <w:rsid w:val="00BB19B4"/>
    <w:rsid w:val="00BD1AD7"/>
    <w:rsid w:val="00C102F4"/>
    <w:rsid w:val="00C673A4"/>
    <w:rsid w:val="00C83B4F"/>
    <w:rsid w:val="00CB1A0F"/>
    <w:rsid w:val="00CB4D6D"/>
    <w:rsid w:val="00D30C47"/>
    <w:rsid w:val="00E30DA1"/>
    <w:rsid w:val="00E617B8"/>
    <w:rsid w:val="00EE3F8C"/>
    <w:rsid w:val="00EE5650"/>
    <w:rsid w:val="00F32F2F"/>
    <w:rsid w:val="00FB71FE"/>
    <w:rsid w:val="00FD1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C3C9A4"/>
  <w15:chartTrackingRefBased/>
  <w15:docId w15:val="{C8C7C0DE-F19C-4BB5-A8CC-423ED35BF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67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67C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67C6E"/>
  </w:style>
  <w:style w:type="paragraph" w:styleId="Pidipagina">
    <w:name w:val="footer"/>
    <w:basedOn w:val="Normale"/>
    <w:link w:val="PidipaginaCarattere"/>
    <w:uiPriority w:val="99"/>
    <w:unhideWhenUsed/>
    <w:rsid w:val="00167C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67C6E"/>
  </w:style>
  <w:style w:type="paragraph" w:customStyle="1" w:styleId="Standard">
    <w:name w:val="Standard"/>
    <w:rsid w:val="0089316A"/>
    <w:pPr>
      <w:suppressAutoHyphens/>
      <w:autoSpaceDN w:val="0"/>
      <w:spacing w:line="247" w:lineRule="auto"/>
      <w:textAlignment w:val="baseline"/>
    </w:pPr>
    <w:rPr>
      <w:rFonts w:ascii="Calibri" w:eastAsia="SimSun" w:hAnsi="Calibri" w:cs="F"/>
      <w:kern w:val="3"/>
    </w:rPr>
  </w:style>
  <w:style w:type="character" w:styleId="Rimandocommento">
    <w:name w:val="annotation reference"/>
    <w:basedOn w:val="Carpredefinitoparagrafo"/>
    <w:rsid w:val="0089316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ount Microsoft</dc:creator>
  <cp:keywords/>
  <dc:description/>
  <cp:lastModifiedBy>Utente Windows</cp:lastModifiedBy>
  <cp:revision>2</cp:revision>
  <dcterms:created xsi:type="dcterms:W3CDTF">2025-02-19T14:20:00Z</dcterms:created>
  <dcterms:modified xsi:type="dcterms:W3CDTF">2025-02-19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24aa5a029320f32825e6a1149e06e2e41e23426f30f339fbcef58cb85d51c6</vt:lpwstr>
  </property>
</Properties>
</file>